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1D4B" w:rsidRPr="00696853" w:rsidRDefault="00DC1D4B" w:rsidP="00DC1D4B">
      <w:pPr>
        <w:rPr>
          <w:b/>
          <w:bCs/>
          <w:sz w:val="24"/>
          <w:szCs w:val="24"/>
          <w:u w:val="single"/>
        </w:rPr>
      </w:pPr>
      <w:r w:rsidRPr="00696853">
        <w:rPr>
          <w:b/>
          <w:bCs/>
          <w:sz w:val="24"/>
          <w:szCs w:val="24"/>
          <w:u w:val="single"/>
        </w:rPr>
        <w:t>Electronic supplementary materials (ESM)</w:t>
      </w:r>
    </w:p>
    <w:p w:rsidR="00DC1D4B" w:rsidRPr="00696853" w:rsidRDefault="00DC1D4B" w:rsidP="00DC1D4B">
      <w:pPr>
        <w:spacing w:line="360" w:lineRule="auto"/>
        <w:rPr>
          <w:b/>
          <w:bCs/>
          <w:sz w:val="24"/>
          <w:szCs w:val="24"/>
          <w:u w:val="single"/>
        </w:rPr>
      </w:pPr>
      <w:r w:rsidRPr="00696853">
        <w:rPr>
          <w:b/>
          <w:bCs/>
          <w:sz w:val="24"/>
          <w:szCs w:val="24"/>
          <w:u w:val="single"/>
        </w:rPr>
        <w:t>ESM Methods:</w:t>
      </w:r>
    </w:p>
    <w:p w:rsidR="00DC1D4B" w:rsidRPr="00696853" w:rsidRDefault="00DC1D4B" w:rsidP="00DC1D4B">
      <w:pPr>
        <w:rPr>
          <w:b/>
          <w:sz w:val="36"/>
          <w:szCs w:val="36"/>
        </w:rPr>
      </w:pPr>
      <w:r w:rsidRPr="00696853">
        <w:rPr>
          <w:b/>
          <w:sz w:val="40"/>
          <w:szCs w:val="40"/>
        </w:rPr>
        <w:t>Flow chart Blood samples, Hormones</w:t>
      </w:r>
      <w:r w:rsidRPr="00696853">
        <w:rPr>
          <w:b/>
          <w:sz w:val="36"/>
          <w:szCs w:val="36"/>
        </w:rPr>
        <w:t xml:space="preserve"> – Hypo-RESOLVE</w:t>
      </w:r>
    </w:p>
    <w:p w:rsidR="00DC1D4B" w:rsidRPr="00696853" w:rsidRDefault="00DC1D4B" w:rsidP="00DC1D4B">
      <w:pPr>
        <w:rPr>
          <w:b/>
          <w:sz w:val="36"/>
          <w:szCs w:val="36"/>
        </w:rPr>
      </w:pPr>
    </w:p>
    <w:tbl>
      <w:tblPr>
        <w:tblStyle w:val="TableGrid"/>
        <w:tblW w:w="0" w:type="auto"/>
        <w:tblInd w:w="-5" w:type="dxa"/>
        <w:tblLook w:val="04A0" w:firstRow="1" w:lastRow="0" w:firstColumn="1" w:lastColumn="0" w:noHBand="0" w:noVBand="1"/>
      </w:tblPr>
      <w:tblGrid>
        <w:gridCol w:w="2298"/>
        <w:gridCol w:w="3071"/>
        <w:gridCol w:w="3071"/>
        <w:gridCol w:w="1920"/>
        <w:gridCol w:w="3071"/>
      </w:tblGrid>
      <w:tr w:rsidR="00DC1D4B" w:rsidRPr="00696853" w:rsidTr="008B002F">
        <w:trPr>
          <w:trHeight w:val="685"/>
        </w:trPr>
        <w:tc>
          <w:tcPr>
            <w:tcW w:w="0" w:type="auto"/>
          </w:tcPr>
          <w:p w:rsidR="00DC1D4B" w:rsidRPr="00696853" w:rsidRDefault="00DC1D4B" w:rsidP="008B002F">
            <w:pPr>
              <w:rPr>
                <w:b/>
                <w:sz w:val="28"/>
                <w:szCs w:val="28"/>
              </w:rPr>
            </w:pPr>
            <w:r w:rsidRPr="00696853">
              <w:rPr>
                <w:b/>
                <w:sz w:val="28"/>
                <w:szCs w:val="28"/>
              </w:rPr>
              <w:t>Test</w:t>
            </w:r>
          </w:p>
          <w:p w:rsidR="00DC1D4B" w:rsidRPr="00696853" w:rsidRDefault="00DC1D4B" w:rsidP="008B002F">
            <w:pPr>
              <w:rPr>
                <w:b/>
                <w:sz w:val="28"/>
                <w:szCs w:val="28"/>
              </w:rPr>
            </w:pPr>
          </w:p>
        </w:tc>
        <w:tc>
          <w:tcPr>
            <w:tcW w:w="0" w:type="auto"/>
          </w:tcPr>
          <w:p w:rsidR="00DC1D4B" w:rsidRPr="00696853" w:rsidRDefault="00DC1D4B" w:rsidP="008B002F">
            <w:pPr>
              <w:tabs>
                <w:tab w:val="center" w:pos="1224"/>
              </w:tabs>
              <w:rPr>
                <w:b/>
                <w:sz w:val="28"/>
                <w:szCs w:val="28"/>
              </w:rPr>
            </w:pPr>
            <w:r w:rsidRPr="00696853">
              <w:rPr>
                <w:b/>
                <w:sz w:val="28"/>
                <w:szCs w:val="28"/>
              </w:rPr>
              <w:t>Insulin</w:t>
            </w:r>
          </w:p>
          <w:p w:rsidR="00DC1D4B" w:rsidRPr="00696853" w:rsidRDefault="00DC1D4B" w:rsidP="008B002F">
            <w:pPr>
              <w:tabs>
                <w:tab w:val="center" w:pos="1224"/>
              </w:tabs>
              <w:rPr>
                <w:b/>
                <w:sz w:val="28"/>
                <w:szCs w:val="28"/>
              </w:rPr>
            </w:pPr>
          </w:p>
        </w:tc>
        <w:tc>
          <w:tcPr>
            <w:tcW w:w="0" w:type="auto"/>
          </w:tcPr>
          <w:p w:rsidR="00DC1D4B" w:rsidRPr="00696853" w:rsidRDefault="00DC1D4B" w:rsidP="008B002F">
            <w:pPr>
              <w:tabs>
                <w:tab w:val="center" w:pos="1224"/>
              </w:tabs>
              <w:rPr>
                <w:b/>
                <w:sz w:val="28"/>
                <w:szCs w:val="28"/>
              </w:rPr>
            </w:pPr>
            <w:r w:rsidRPr="00696853">
              <w:rPr>
                <w:b/>
                <w:sz w:val="28"/>
                <w:szCs w:val="28"/>
              </w:rPr>
              <w:t>Adrenalin</w:t>
            </w:r>
          </w:p>
        </w:tc>
        <w:tc>
          <w:tcPr>
            <w:tcW w:w="0" w:type="auto"/>
          </w:tcPr>
          <w:p w:rsidR="00DC1D4B" w:rsidRPr="00696853" w:rsidRDefault="00DC1D4B" w:rsidP="008B002F">
            <w:pPr>
              <w:rPr>
                <w:b/>
                <w:sz w:val="28"/>
                <w:szCs w:val="28"/>
              </w:rPr>
            </w:pPr>
            <w:r w:rsidRPr="00696853">
              <w:rPr>
                <w:b/>
                <w:sz w:val="28"/>
                <w:szCs w:val="28"/>
              </w:rPr>
              <w:t>GH</w:t>
            </w:r>
          </w:p>
          <w:p w:rsidR="00DC1D4B" w:rsidRPr="00696853" w:rsidRDefault="00DC1D4B" w:rsidP="008B002F">
            <w:pPr>
              <w:rPr>
                <w:b/>
                <w:sz w:val="28"/>
                <w:szCs w:val="28"/>
              </w:rPr>
            </w:pPr>
            <w:r w:rsidRPr="00696853">
              <w:rPr>
                <w:b/>
                <w:sz w:val="28"/>
                <w:szCs w:val="28"/>
              </w:rPr>
              <w:t>Cortisol</w:t>
            </w:r>
          </w:p>
        </w:tc>
        <w:tc>
          <w:tcPr>
            <w:tcW w:w="0" w:type="auto"/>
          </w:tcPr>
          <w:p w:rsidR="00DC1D4B" w:rsidRPr="00696853" w:rsidRDefault="00DC1D4B" w:rsidP="008B002F">
            <w:pPr>
              <w:rPr>
                <w:b/>
                <w:sz w:val="28"/>
                <w:szCs w:val="28"/>
              </w:rPr>
            </w:pPr>
            <w:r w:rsidRPr="00696853">
              <w:rPr>
                <w:b/>
                <w:sz w:val="28"/>
                <w:szCs w:val="28"/>
              </w:rPr>
              <w:t>Glucagon</w:t>
            </w:r>
          </w:p>
        </w:tc>
      </w:tr>
      <w:tr w:rsidR="00DC1D4B" w:rsidRPr="00696853" w:rsidTr="008B002F">
        <w:trPr>
          <w:trHeight w:val="534"/>
        </w:trPr>
        <w:tc>
          <w:tcPr>
            <w:tcW w:w="0" w:type="auto"/>
          </w:tcPr>
          <w:p w:rsidR="00DC1D4B" w:rsidRPr="00696853" w:rsidRDefault="00DC1D4B" w:rsidP="008B002F">
            <w:pPr>
              <w:rPr>
                <w:b/>
                <w:sz w:val="28"/>
                <w:szCs w:val="28"/>
              </w:rPr>
            </w:pPr>
            <w:r w:rsidRPr="00696853">
              <w:rPr>
                <w:b/>
                <w:sz w:val="28"/>
                <w:szCs w:val="28"/>
              </w:rPr>
              <w:t>Material</w:t>
            </w:r>
          </w:p>
        </w:tc>
        <w:tc>
          <w:tcPr>
            <w:tcW w:w="0" w:type="auto"/>
            <w:shd w:val="clear" w:color="auto" w:fill="92D050"/>
          </w:tcPr>
          <w:p w:rsidR="00DC1D4B" w:rsidRPr="00696853" w:rsidRDefault="00DC1D4B" w:rsidP="008B002F">
            <w:r w:rsidRPr="00696853">
              <w:t>Li-Heparin plasma</w:t>
            </w:r>
          </w:p>
          <w:p w:rsidR="00DC1D4B" w:rsidRPr="00696853" w:rsidRDefault="00DC1D4B" w:rsidP="008B002F"/>
        </w:tc>
        <w:tc>
          <w:tcPr>
            <w:tcW w:w="0" w:type="auto"/>
            <w:shd w:val="clear" w:color="auto" w:fill="92D050"/>
          </w:tcPr>
          <w:p w:rsidR="00DC1D4B" w:rsidRPr="00696853" w:rsidRDefault="00DC1D4B" w:rsidP="008B002F">
            <w:r w:rsidRPr="00696853">
              <w:t>Li-Heparin plasma</w:t>
            </w:r>
          </w:p>
          <w:p w:rsidR="00DC1D4B" w:rsidRPr="00696853" w:rsidRDefault="00DC1D4B" w:rsidP="008B002F"/>
        </w:tc>
        <w:tc>
          <w:tcPr>
            <w:tcW w:w="0" w:type="auto"/>
            <w:shd w:val="clear" w:color="auto" w:fill="FFC000"/>
          </w:tcPr>
          <w:p w:rsidR="00DC1D4B" w:rsidRPr="00696853" w:rsidRDefault="00DC1D4B" w:rsidP="008B002F">
            <w:r w:rsidRPr="00696853">
              <w:t>Serum</w:t>
            </w:r>
          </w:p>
          <w:p w:rsidR="00DC1D4B" w:rsidRPr="00696853" w:rsidRDefault="00DC1D4B" w:rsidP="008B002F">
            <w:r w:rsidRPr="00696853">
              <w:t>Serum</w:t>
            </w:r>
          </w:p>
        </w:tc>
        <w:tc>
          <w:tcPr>
            <w:tcW w:w="0" w:type="auto"/>
            <w:shd w:val="clear" w:color="auto" w:fill="FF99FF"/>
          </w:tcPr>
          <w:p w:rsidR="00DC1D4B" w:rsidRPr="00696853" w:rsidRDefault="00DC1D4B" w:rsidP="008B002F">
            <w:r w:rsidRPr="00696853">
              <w:t>EDTA aprotinin plasma</w:t>
            </w:r>
          </w:p>
        </w:tc>
      </w:tr>
      <w:tr w:rsidR="00DC1D4B" w:rsidRPr="00696853" w:rsidTr="008B002F">
        <w:trPr>
          <w:trHeight w:val="809"/>
        </w:trPr>
        <w:tc>
          <w:tcPr>
            <w:tcW w:w="0" w:type="auto"/>
          </w:tcPr>
          <w:p w:rsidR="00DC1D4B" w:rsidRPr="00696853" w:rsidRDefault="00DC1D4B" w:rsidP="008B002F">
            <w:pPr>
              <w:rPr>
                <w:b/>
                <w:sz w:val="28"/>
                <w:szCs w:val="28"/>
              </w:rPr>
            </w:pPr>
            <w:r w:rsidRPr="00696853">
              <w:rPr>
                <w:b/>
                <w:sz w:val="28"/>
                <w:szCs w:val="28"/>
              </w:rPr>
              <w:t xml:space="preserve">Further instruction </w:t>
            </w:r>
          </w:p>
        </w:tc>
        <w:tc>
          <w:tcPr>
            <w:tcW w:w="0" w:type="auto"/>
          </w:tcPr>
          <w:p w:rsidR="00DC1D4B" w:rsidRPr="00696853" w:rsidRDefault="00DC1D4B" w:rsidP="008B002F">
            <w:pPr>
              <w:rPr>
                <w:lang w:val="en-US"/>
              </w:rPr>
            </w:pPr>
            <w:r w:rsidRPr="00696853">
              <w:rPr>
                <w:lang w:val="en-US"/>
              </w:rPr>
              <w:t>The glasses must have been on ice for 10 min before sampling</w:t>
            </w:r>
          </w:p>
        </w:tc>
        <w:tc>
          <w:tcPr>
            <w:tcW w:w="0" w:type="auto"/>
          </w:tcPr>
          <w:p w:rsidR="00DC1D4B" w:rsidRPr="00696853" w:rsidRDefault="00DC1D4B" w:rsidP="008B002F">
            <w:pPr>
              <w:rPr>
                <w:lang w:val="en-US"/>
              </w:rPr>
            </w:pPr>
            <w:r w:rsidRPr="00696853">
              <w:rPr>
                <w:lang w:val="en-US"/>
              </w:rPr>
              <w:t>The glasses must have been on ice for 10 min before sampling</w:t>
            </w:r>
          </w:p>
        </w:tc>
        <w:tc>
          <w:tcPr>
            <w:tcW w:w="0" w:type="auto"/>
          </w:tcPr>
          <w:p w:rsidR="00DC1D4B" w:rsidRPr="00696853" w:rsidRDefault="00DC1D4B" w:rsidP="008B002F">
            <w:pPr>
              <w:rPr>
                <w:lang w:val="en-US"/>
              </w:rPr>
            </w:pPr>
          </w:p>
        </w:tc>
        <w:tc>
          <w:tcPr>
            <w:tcW w:w="0" w:type="auto"/>
          </w:tcPr>
          <w:p w:rsidR="00DC1D4B" w:rsidRPr="00696853" w:rsidRDefault="00DC1D4B" w:rsidP="008B002F">
            <w:pPr>
              <w:rPr>
                <w:lang w:val="en-US"/>
              </w:rPr>
            </w:pPr>
            <w:r w:rsidRPr="00696853">
              <w:rPr>
                <w:lang w:val="en-US"/>
              </w:rPr>
              <w:t>The glasses must have been on ice for 10 min before sampling</w:t>
            </w:r>
          </w:p>
        </w:tc>
      </w:tr>
      <w:tr w:rsidR="00DC1D4B" w:rsidRPr="00696853" w:rsidTr="008B002F">
        <w:trPr>
          <w:trHeight w:val="685"/>
        </w:trPr>
        <w:tc>
          <w:tcPr>
            <w:tcW w:w="0" w:type="auto"/>
          </w:tcPr>
          <w:p w:rsidR="00DC1D4B" w:rsidRPr="00696853" w:rsidRDefault="00DC1D4B" w:rsidP="008B002F">
            <w:pPr>
              <w:rPr>
                <w:b/>
                <w:sz w:val="28"/>
                <w:szCs w:val="28"/>
              </w:rPr>
            </w:pPr>
            <w:r w:rsidRPr="00696853">
              <w:rPr>
                <w:b/>
                <w:sz w:val="28"/>
                <w:szCs w:val="28"/>
              </w:rPr>
              <w:t>Before centrifugation</w:t>
            </w:r>
          </w:p>
        </w:tc>
        <w:tc>
          <w:tcPr>
            <w:tcW w:w="0" w:type="auto"/>
            <w:shd w:val="clear" w:color="auto" w:fill="auto"/>
          </w:tcPr>
          <w:p w:rsidR="00DC1D4B" w:rsidRPr="00696853" w:rsidRDefault="00DC1D4B" w:rsidP="008B002F">
            <w:pPr>
              <w:rPr>
                <w:lang w:val="en-US"/>
              </w:rPr>
            </w:pPr>
            <w:r w:rsidRPr="00696853">
              <w:rPr>
                <w:lang w:val="en-US"/>
              </w:rPr>
              <w:t>Store on ice until centrifugation</w:t>
            </w:r>
          </w:p>
        </w:tc>
        <w:tc>
          <w:tcPr>
            <w:tcW w:w="0" w:type="auto"/>
            <w:shd w:val="clear" w:color="auto" w:fill="auto"/>
          </w:tcPr>
          <w:p w:rsidR="00DC1D4B" w:rsidRPr="00696853" w:rsidRDefault="00DC1D4B" w:rsidP="008B002F">
            <w:pPr>
              <w:rPr>
                <w:lang w:val="en-US"/>
              </w:rPr>
            </w:pPr>
            <w:r w:rsidRPr="00696853">
              <w:rPr>
                <w:lang w:val="en-US"/>
              </w:rPr>
              <w:t>Store on ice until centrifugation</w:t>
            </w:r>
          </w:p>
        </w:tc>
        <w:tc>
          <w:tcPr>
            <w:tcW w:w="0" w:type="auto"/>
            <w:shd w:val="clear" w:color="auto" w:fill="auto"/>
          </w:tcPr>
          <w:p w:rsidR="00DC1D4B" w:rsidRPr="00696853" w:rsidRDefault="00DC1D4B" w:rsidP="008B002F">
            <w:pPr>
              <w:rPr>
                <w:lang w:val="en-US"/>
              </w:rPr>
            </w:pPr>
          </w:p>
        </w:tc>
        <w:tc>
          <w:tcPr>
            <w:tcW w:w="0" w:type="auto"/>
            <w:shd w:val="clear" w:color="auto" w:fill="auto"/>
          </w:tcPr>
          <w:p w:rsidR="00DC1D4B" w:rsidRPr="00696853" w:rsidRDefault="00DC1D4B" w:rsidP="008B002F">
            <w:pPr>
              <w:rPr>
                <w:lang w:val="en-US"/>
              </w:rPr>
            </w:pPr>
            <w:r w:rsidRPr="00696853">
              <w:rPr>
                <w:lang w:val="en-US"/>
              </w:rPr>
              <w:t>Store on ice until centrifugation</w:t>
            </w:r>
          </w:p>
        </w:tc>
      </w:tr>
      <w:tr w:rsidR="00DC1D4B" w:rsidRPr="00696853" w:rsidTr="008B002F">
        <w:trPr>
          <w:trHeight w:val="534"/>
        </w:trPr>
        <w:tc>
          <w:tcPr>
            <w:tcW w:w="0" w:type="auto"/>
          </w:tcPr>
          <w:p w:rsidR="00DC1D4B" w:rsidRPr="00696853" w:rsidRDefault="00DC1D4B" w:rsidP="008B002F">
            <w:pPr>
              <w:rPr>
                <w:b/>
                <w:sz w:val="28"/>
                <w:szCs w:val="28"/>
              </w:rPr>
            </w:pPr>
            <w:r w:rsidRPr="00696853">
              <w:rPr>
                <w:b/>
                <w:sz w:val="28"/>
                <w:szCs w:val="28"/>
              </w:rPr>
              <w:t>Centrifugation</w:t>
            </w:r>
          </w:p>
        </w:tc>
        <w:tc>
          <w:tcPr>
            <w:tcW w:w="0" w:type="auto"/>
            <w:shd w:val="clear" w:color="auto" w:fill="auto"/>
          </w:tcPr>
          <w:p w:rsidR="00DC1D4B" w:rsidRPr="00696853" w:rsidRDefault="00DC1D4B" w:rsidP="008B002F">
            <w:r w:rsidRPr="00696853">
              <w:t>1385 RCF in 10 min, 25</w:t>
            </w:r>
            <w:r w:rsidRPr="00696853">
              <w:rPr>
                <w:rFonts w:cstheme="minorHAnsi"/>
              </w:rPr>
              <w:t>˚</w:t>
            </w:r>
            <w:r w:rsidRPr="00696853">
              <w:t xml:space="preserve"> C</w:t>
            </w:r>
          </w:p>
          <w:p w:rsidR="00DC1D4B" w:rsidRPr="00696853" w:rsidRDefault="00DC1D4B" w:rsidP="008B002F">
            <w:pPr>
              <w:rPr>
                <w:b/>
                <w:u w:val="single"/>
              </w:rPr>
            </w:pPr>
          </w:p>
        </w:tc>
        <w:tc>
          <w:tcPr>
            <w:tcW w:w="0" w:type="auto"/>
            <w:shd w:val="clear" w:color="auto" w:fill="auto"/>
          </w:tcPr>
          <w:p w:rsidR="00DC1D4B" w:rsidRPr="00696853" w:rsidRDefault="00DC1D4B" w:rsidP="008B002F">
            <w:r w:rsidRPr="00696853">
              <w:t>1385 RCF in 10 min, 25</w:t>
            </w:r>
            <w:r w:rsidRPr="00696853">
              <w:rPr>
                <w:rFonts w:cstheme="minorHAnsi"/>
              </w:rPr>
              <w:t>˚</w:t>
            </w:r>
            <w:r w:rsidRPr="00696853">
              <w:t xml:space="preserve"> C</w:t>
            </w:r>
          </w:p>
          <w:p w:rsidR="00DC1D4B" w:rsidRPr="00696853" w:rsidRDefault="00DC1D4B" w:rsidP="008B002F">
            <w:pPr>
              <w:rPr>
                <w:b/>
                <w:u w:val="single"/>
              </w:rPr>
            </w:pPr>
          </w:p>
        </w:tc>
        <w:tc>
          <w:tcPr>
            <w:tcW w:w="0" w:type="auto"/>
            <w:shd w:val="clear" w:color="auto" w:fill="auto"/>
          </w:tcPr>
          <w:p w:rsidR="00DC1D4B" w:rsidRPr="00696853" w:rsidRDefault="00DC1D4B" w:rsidP="008B002F">
            <w:r w:rsidRPr="00696853">
              <w:t>1385 RCF in 10 min, 25</w:t>
            </w:r>
            <w:r w:rsidRPr="00696853">
              <w:rPr>
                <w:rFonts w:cstheme="minorHAnsi"/>
              </w:rPr>
              <w:t>˚</w:t>
            </w:r>
            <w:r w:rsidRPr="00696853">
              <w:t xml:space="preserve"> C</w:t>
            </w:r>
          </w:p>
          <w:p w:rsidR="00DC1D4B" w:rsidRPr="00696853" w:rsidRDefault="00DC1D4B" w:rsidP="008B002F"/>
        </w:tc>
        <w:tc>
          <w:tcPr>
            <w:tcW w:w="0" w:type="auto"/>
            <w:shd w:val="clear" w:color="auto" w:fill="auto"/>
          </w:tcPr>
          <w:p w:rsidR="00DC1D4B" w:rsidRPr="00696853" w:rsidRDefault="00DC1D4B" w:rsidP="008B002F">
            <w:r w:rsidRPr="00696853">
              <w:t>1385 RCF in 10 min, 25</w:t>
            </w:r>
            <w:r w:rsidRPr="00696853">
              <w:rPr>
                <w:rFonts w:cstheme="minorHAnsi"/>
              </w:rPr>
              <w:t>˚</w:t>
            </w:r>
            <w:r w:rsidRPr="00696853">
              <w:t xml:space="preserve"> C</w:t>
            </w:r>
          </w:p>
          <w:p w:rsidR="00DC1D4B" w:rsidRPr="00696853" w:rsidRDefault="00DC1D4B" w:rsidP="008B002F"/>
        </w:tc>
      </w:tr>
      <w:tr w:rsidR="00DC1D4B" w:rsidRPr="00696853" w:rsidTr="008B002F">
        <w:trPr>
          <w:trHeight w:val="685"/>
        </w:trPr>
        <w:tc>
          <w:tcPr>
            <w:tcW w:w="0" w:type="auto"/>
          </w:tcPr>
          <w:p w:rsidR="00DC1D4B" w:rsidRPr="00696853" w:rsidRDefault="00DC1D4B" w:rsidP="008B002F">
            <w:pPr>
              <w:rPr>
                <w:b/>
                <w:sz w:val="28"/>
                <w:szCs w:val="28"/>
              </w:rPr>
            </w:pPr>
            <w:r w:rsidRPr="00696853">
              <w:rPr>
                <w:b/>
                <w:sz w:val="28"/>
                <w:szCs w:val="28"/>
              </w:rPr>
              <w:t>Transfer of supernatant</w:t>
            </w:r>
          </w:p>
        </w:tc>
        <w:tc>
          <w:tcPr>
            <w:tcW w:w="0" w:type="auto"/>
            <w:shd w:val="clear" w:color="auto" w:fill="auto"/>
          </w:tcPr>
          <w:p w:rsidR="00DC1D4B" w:rsidRPr="00696853" w:rsidRDefault="00DC1D4B" w:rsidP="008B002F">
            <w:pPr>
              <w:rPr>
                <w:lang w:val="en-US"/>
              </w:rPr>
            </w:pPr>
            <w:r w:rsidRPr="00696853">
              <w:rPr>
                <w:lang w:val="en-US"/>
              </w:rPr>
              <w:t>All plasma is transferred to Sarsted's tube</w:t>
            </w:r>
          </w:p>
        </w:tc>
        <w:tc>
          <w:tcPr>
            <w:tcW w:w="0" w:type="auto"/>
            <w:shd w:val="clear" w:color="auto" w:fill="auto"/>
          </w:tcPr>
          <w:p w:rsidR="00DC1D4B" w:rsidRPr="00696853" w:rsidRDefault="00DC1D4B" w:rsidP="008B002F">
            <w:pPr>
              <w:rPr>
                <w:lang w:val="en-US"/>
              </w:rPr>
            </w:pPr>
            <w:r w:rsidRPr="00696853">
              <w:rPr>
                <w:lang w:val="en-US"/>
              </w:rPr>
              <w:t>All plasma is transferred to a special Sarsted's tube</w:t>
            </w:r>
          </w:p>
        </w:tc>
        <w:tc>
          <w:tcPr>
            <w:tcW w:w="0" w:type="auto"/>
            <w:shd w:val="clear" w:color="auto" w:fill="auto"/>
          </w:tcPr>
          <w:p w:rsidR="00DC1D4B" w:rsidRPr="00696853" w:rsidRDefault="00DC1D4B" w:rsidP="008B002F">
            <w:r w:rsidRPr="00696853">
              <w:t>Distributed in 2 Sarsted tubes</w:t>
            </w:r>
          </w:p>
        </w:tc>
        <w:tc>
          <w:tcPr>
            <w:tcW w:w="0" w:type="auto"/>
            <w:shd w:val="clear" w:color="auto" w:fill="auto"/>
          </w:tcPr>
          <w:p w:rsidR="00DC1D4B" w:rsidRPr="00696853" w:rsidRDefault="00DC1D4B" w:rsidP="008B002F">
            <w:r w:rsidRPr="00696853">
              <w:t>At least 1.2 ml</w:t>
            </w:r>
          </w:p>
        </w:tc>
      </w:tr>
      <w:tr w:rsidR="00DC1D4B" w:rsidRPr="00696853" w:rsidTr="008B002F">
        <w:trPr>
          <w:trHeight w:val="809"/>
        </w:trPr>
        <w:tc>
          <w:tcPr>
            <w:tcW w:w="0" w:type="auto"/>
          </w:tcPr>
          <w:p w:rsidR="00DC1D4B" w:rsidRPr="00696853" w:rsidRDefault="00DC1D4B" w:rsidP="008B002F">
            <w:pPr>
              <w:rPr>
                <w:b/>
                <w:sz w:val="28"/>
                <w:szCs w:val="28"/>
              </w:rPr>
            </w:pPr>
            <w:r w:rsidRPr="00696853">
              <w:rPr>
                <w:b/>
                <w:sz w:val="28"/>
                <w:szCs w:val="28"/>
              </w:rPr>
              <w:t>Pipetting Glass</w:t>
            </w:r>
          </w:p>
        </w:tc>
        <w:tc>
          <w:tcPr>
            <w:tcW w:w="0" w:type="auto"/>
            <w:shd w:val="clear" w:color="auto" w:fill="auto"/>
          </w:tcPr>
          <w:p w:rsidR="00DC1D4B" w:rsidRPr="00696853" w:rsidRDefault="00DC1D4B" w:rsidP="008B002F">
            <w:r w:rsidRPr="00696853">
              <w:t>1 x 5 ml Sarstedt tube 13x75mm</w:t>
            </w:r>
          </w:p>
        </w:tc>
        <w:tc>
          <w:tcPr>
            <w:tcW w:w="0" w:type="auto"/>
            <w:shd w:val="clear" w:color="auto" w:fill="auto"/>
          </w:tcPr>
          <w:p w:rsidR="00DC1D4B" w:rsidRPr="00696853" w:rsidRDefault="00DC1D4B" w:rsidP="008B002F">
            <w:r w:rsidRPr="00696853">
              <w:t>1 x 5 ml Sarsted tube 13x75mm</w:t>
            </w:r>
          </w:p>
          <w:p w:rsidR="00DC1D4B" w:rsidRPr="00696853" w:rsidRDefault="00DC1D4B" w:rsidP="008B002F">
            <w:pPr>
              <w:rPr>
                <w:b/>
                <w:u w:val="single"/>
                <w:lang w:val="en-US"/>
              </w:rPr>
            </w:pPr>
            <w:r w:rsidRPr="00696853">
              <w:rPr>
                <w:b/>
                <w:u w:val="single"/>
                <w:lang w:val="en-US"/>
              </w:rPr>
              <w:t>Added EGTA etc. (kept in -20 freezer)</w:t>
            </w:r>
          </w:p>
        </w:tc>
        <w:tc>
          <w:tcPr>
            <w:tcW w:w="0" w:type="auto"/>
            <w:shd w:val="clear" w:color="auto" w:fill="auto"/>
          </w:tcPr>
          <w:p w:rsidR="00DC1D4B" w:rsidRPr="00696853" w:rsidRDefault="00DC1D4B" w:rsidP="008B002F">
            <w:r w:rsidRPr="00696853">
              <w:t>2 x 5 ml Sarstedt tube 13x75mm</w:t>
            </w:r>
          </w:p>
        </w:tc>
        <w:tc>
          <w:tcPr>
            <w:tcW w:w="0" w:type="auto"/>
            <w:shd w:val="clear" w:color="auto" w:fill="auto"/>
          </w:tcPr>
          <w:p w:rsidR="00DC1D4B" w:rsidRPr="00696853" w:rsidRDefault="00DC1D4B" w:rsidP="008B002F">
            <w:r w:rsidRPr="00696853">
              <w:t>1 x 5 ml Sarstedt tube 13x75mm</w:t>
            </w:r>
          </w:p>
        </w:tc>
      </w:tr>
      <w:tr w:rsidR="00DC1D4B" w:rsidRPr="00696853" w:rsidTr="008B002F">
        <w:trPr>
          <w:trHeight w:val="685"/>
        </w:trPr>
        <w:tc>
          <w:tcPr>
            <w:tcW w:w="0" w:type="auto"/>
          </w:tcPr>
          <w:p w:rsidR="00DC1D4B" w:rsidRPr="00696853" w:rsidRDefault="00DC1D4B" w:rsidP="008B002F">
            <w:pPr>
              <w:rPr>
                <w:b/>
                <w:sz w:val="28"/>
                <w:szCs w:val="28"/>
              </w:rPr>
            </w:pPr>
            <w:r w:rsidRPr="00696853">
              <w:rPr>
                <w:b/>
                <w:sz w:val="28"/>
                <w:szCs w:val="28"/>
              </w:rPr>
              <w:t>Storage</w:t>
            </w:r>
          </w:p>
          <w:p w:rsidR="00DC1D4B" w:rsidRPr="00696853" w:rsidRDefault="00DC1D4B" w:rsidP="008B002F">
            <w:pPr>
              <w:rPr>
                <w:b/>
                <w:sz w:val="28"/>
                <w:szCs w:val="28"/>
              </w:rPr>
            </w:pPr>
          </w:p>
        </w:tc>
        <w:tc>
          <w:tcPr>
            <w:tcW w:w="0" w:type="auto"/>
          </w:tcPr>
          <w:p w:rsidR="00DC1D4B" w:rsidRPr="00696853" w:rsidRDefault="00DC1D4B" w:rsidP="008B002F">
            <w:pPr>
              <w:rPr>
                <w:b/>
              </w:rPr>
            </w:pPr>
            <w:r w:rsidRPr="00696853">
              <w:rPr>
                <w:b/>
              </w:rPr>
              <w:t>-80 ˚C</w:t>
            </w:r>
          </w:p>
        </w:tc>
        <w:tc>
          <w:tcPr>
            <w:tcW w:w="0" w:type="auto"/>
          </w:tcPr>
          <w:p w:rsidR="00DC1D4B" w:rsidRPr="00696853" w:rsidRDefault="00DC1D4B" w:rsidP="008B002F">
            <w:pPr>
              <w:rPr>
                <w:b/>
              </w:rPr>
            </w:pPr>
            <w:r w:rsidRPr="00696853">
              <w:rPr>
                <w:b/>
              </w:rPr>
              <w:t>-80 ˚C</w:t>
            </w:r>
          </w:p>
        </w:tc>
        <w:tc>
          <w:tcPr>
            <w:tcW w:w="0" w:type="auto"/>
          </w:tcPr>
          <w:p w:rsidR="00DC1D4B" w:rsidRPr="00696853" w:rsidRDefault="00DC1D4B" w:rsidP="008B002F">
            <w:pPr>
              <w:rPr>
                <w:b/>
              </w:rPr>
            </w:pPr>
            <w:r w:rsidRPr="00696853">
              <w:rPr>
                <w:b/>
              </w:rPr>
              <w:t>-80 ˚C</w:t>
            </w:r>
          </w:p>
        </w:tc>
        <w:tc>
          <w:tcPr>
            <w:tcW w:w="0" w:type="auto"/>
          </w:tcPr>
          <w:p w:rsidR="00DC1D4B" w:rsidRPr="00696853" w:rsidRDefault="00DC1D4B" w:rsidP="008B002F">
            <w:pPr>
              <w:rPr>
                <w:b/>
              </w:rPr>
            </w:pPr>
            <w:r w:rsidRPr="00696853">
              <w:rPr>
                <w:b/>
              </w:rPr>
              <w:t>-80 ˚C</w:t>
            </w:r>
          </w:p>
        </w:tc>
      </w:tr>
    </w:tbl>
    <w:p w:rsidR="00DC1D4B" w:rsidRPr="00696853" w:rsidRDefault="00DC1D4B" w:rsidP="00DC1D4B">
      <w:pPr>
        <w:rPr>
          <w:b/>
          <w:bCs/>
          <w:sz w:val="24"/>
          <w:szCs w:val="24"/>
          <w:u w:val="single"/>
        </w:rPr>
        <w:sectPr w:rsidR="00DC1D4B" w:rsidRPr="00696853" w:rsidSect="00DC1D4B">
          <w:pgSz w:w="16838" w:h="11906" w:orient="landscape"/>
          <w:pgMar w:top="1134" w:right="1701" w:bottom="1134" w:left="1701" w:header="709" w:footer="709" w:gutter="0"/>
          <w:cols w:space="708"/>
          <w:docGrid w:linePitch="360"/>
        </w:sectPr>
      </w:pPr>
    </w:p>
    <w:p w:rsidR="00DC1D4B" w:rsidRPr="00696853" w:rsidRDefault="00DC1D4B" w:rsidP="00DC1D4B">
      <w:pPr>
        <w:spacing w:line="360" w:lineRule="auto"/>
        <w:rPr>
          <w:b/>
          <w:bCs/>
        </w:rPr>
      </w:pPr>
      <w:r w:rsidRPr="00696853">
        <w:rPr>
          <w:b/>
          <w:bCs/>
        </w:rPr>
        <w:lastRenderedPageBreak/>
        <w:t>Exclusion criteria:</w:t>
      </w:r>
    </w:p>
    <w:p w:rsidR="00DC1D4B" w:rsidRPr="00696853" w:rsidRDefault="00DC1D4B" w:rsidP="00DC1D4B">
      <w:pPr>
        <w:spacing w:line="480" w:lineRule="auto"/>
      </w:pPr>
      <w:r w:rsidRPr="00696853">
        <w:t>For all the included people with diabetes, the exclusion criteria were; severe medical or psychological conditions interfering with the perception of hypoglycaemia other than impaired awareness, use of immune-modifying drugs or antibiotics (the past three months), treatment with glucose-modifying (other than insulin, SGLT-2 inhibitors and metformin) agent(s) (e.g. glucocorticoids), use of statins (could be paused two weeks before the experimental day), use of anti-depressive drugs, pregnancy or breastfeeding. Furthermore, people were excluded if they had had any event of cardiovascular disease in the past five years (e.g. myocardial infarction, stroke, heart failure, or symptomatic peripheral arterial disease), auto-inflammatory or auto-immune diseases (other than type 1 diabetes), any infection or vaccination in the past three months, proliferative retinopathy with or without treatment with laser coagulation, diabetic nephropathy (estimated glomerular filtration rate (eGFR) &lt; 60 mL/min), a history of pancreatitis (acute or chronic) or pancreatic cancer. Exclusion criteria for healthy people were the presence of any medical condition that might interfere with the study protocol (e.g. brain injuries, epilepsy, major cardiovascular disease, anxiety disorders, history of pancreatitis etc.), use of medication (except for oral contraceptives, a stable dose of thyroxine or statins (statins could be paused two weeks prior to the experimental day), any infection or vaccination in the past three months.</w:t>
      </w:r>
    </w:p>
    <w:p w:rsidR="00DC1D4B" w:rsidRPr="00696853" w:rsidRDefault="00DC1D4B" w:rsidP="00DC1D4B">
      <w:pPr>
        <w:spacing w:line="360" w:lineRule="auto"/>
        <w:rPr>
          <w:b/>
          <w:bCs/>
        </w:rPr>
      </w:pPr>
    </w:p>
    <w:p w:rsidR="00DC1D4B" w:rsidRPr="00696853" w:rsidRDefault="00DC1D4B" w:rsidP="00DC1D4B">
      <w:pPr>
        <w:spacing w:line="360" w:lineRule="auto"/>
        <w:rPr>
          <w:b/>
          <w:bCs/>
        </w:rPr>
      </w:pPr>
    </w:p>
    <w:p w:rsidR="00DC1D4B" w:rsidRPr="00696853" w:rsidRDefault="00DC1D4B" w:rsidP="00DC1D4B">
      <w:pPr>
        <w:spacing w:line="360" w:lineRule="auto"/>
        <w:rPr>
          <w:b/>
          <w:bCs/>
        </w:rPr>
      </w:pPr>
    </w:p>
    <w:p w:rsidR="00DC1D4B" w:rsidRPr="00696853" w:rsidRDefault="00DC1D4B" w:rsidP="00DC1D4B">
      <w:pPr>
        <w:spacing w:line="360" w:lineRule="auto"/>
        <w:rPr>
          <w:b/>
          <w:bCs/>
        </w:rPr>
      </w:pPr>
    </w:p>
    <w:p w:rsidR="00DC1D4B" w:rsidRPr="00696853" w:rsidRDefault="00DC1D4B" w:rsidP="00DC1D4B">
      <w:pPr>
        <w:spacing w:line="360" w:lineRule="auto"/>
        <w:rPr>
          <w:b/>
          <w:bCs/>
        </w:rPr>
      </w:pPr>
    </w:p>
    <w:p w:rsidR="00DC1D4B" w:rsidRPr="00696853" w:rsidRDefault="00DC1D4B" w:rsidP="00DC1D4B">
      <w:pPr>
        <w:spacing w:line="360" w:lineRule="auto"/>
        <w:rPr>
          <w:b/>
          <w:bCs/>
        </w:rPr>
      </w:pPr>
    </w:p>
    <w:p w:rsidR="00DC1D4B" w:rsidRPr="00696853" w:rsidRDefault="00DC1D4B" w:rsidP="00DC1D4B">
      <w:pPr>
        <w:spacing w:line="360" w:lineRule="auto"/>
        <w:rPr>
          <w:b/>
          <w:bCs/>
        </w:rPr>
      </w:pPr>
    </w:p>
    <w:p w:rsidR="00DC1D4B" w:rsidRPr="00696853" w:rsidRDefault="00DC1D4B" w:rsidP="00DC1D4B">
      <w:pPr>
        <w:spacing w:line="360" w:lineRule="auto"/>
        <w:rPr>
          <w:b/>
          <w:bCs/>
        </w:rPr>
      </w:pPr>
    </w:p>
    <w:p w:rsidR="00DC1D4B" w:rsidRPr="00696853" w:rsidRDefault="00DC1D4B" w:rsidP="00DC1D4B">
      <w:pPr>
        <w:spacing w:line="360" w:lineRule="auto"/>
        <w:rPr>
          <w:b/>
          <w:bCs/>
        </w:rPr>
      </w:pPr>
      <w:r w:rsidRPr="00696853">
        <w:rPr>
          <w:b/>
          <w:bCs/>
        </w:rPr>
        <w:t xml:space="preserve">ESM Figure 1, Flow chart showing the recruitment process: </w:t>
      </w:r>
    </w:p>
    <w:p w:rsidR="00DC1D4B" w:rsidRPr="00696853" w:rsidRDefault="00DC1D4B" w:rsidP="00DC1D4B">
      <w:pPr>
        <w:spacing w:line="360" w:lineRule="auto"/>
        <w:rPr>
          <w:b/>
          <w:bCs/>
          <w:sz w:val="24"/>
          <w:szCs w:val="24"/>
        </w:rPr>
      </w:pPr>
      <w:r w:rsidRPr="00696853">
        <w:rPr>
          <w:noProof/>
          <w:sz w:val="24"/>
          <w:szCs w:val="24"/>
        </w:rPr>
        <w:drawing>
          <wp:inline distT="0" distB="0" distL="0" distR="0" wp14:anchorId="161E1621" wp14:editId="1B43B753">
            <wp:extent cx="5427878" cy="3188849"/>
            <wp:effectExtent l="0" t="0" r="1905"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15662" t="20544" r="56253" b="32972"/>
                    <a:stretch/>
                  </pic:blipFill>
                  <pic:spPr bwMode="auto">
                    <a:xfrm>
                      <a:off x="0" y="0"/>
                      <a:ext cx="5446519" cy="3199801"/>
                    </a:xfrm>
                    <a:prstGeom prst="rect">
                      <a:avLst/>
                    </a:prstGeom>
                    <a:ln>
                      <a:noFill/>
                    </a:ln>
                    <a:extLst>
                      <a:ext uri="{53640926-AAD7-44D8-BBD7-CCE9431645EC}">
                        <a14:shadowObscured xmlns:a14="http://schemas.microsoft.com/office/drawing/2010/main"/>
                      </a:ext>
                    </a:extLst>
                  </pic:spPr>
                </pic:pic>
              </a:graphicData>
            </a:graphic>
          </wp:inline>
        </w:drawing>
      </w:r>
    </w:p>
    <w:p w:rsidR="00DC1D4B" w:rsidRPr="00696853" w:rsidRDefault="00DC1D4B" w:rsidP="00DC1D4B">
      <w:pPr>
        <w:spacing w:line="360" w:lineRule="auto"/>
        <w:rPr>
          <w:b/>
          <w:bCs/>
        </w:rPr>
      </w:pPr>
    </w:p>
    <w:p w:rsidR="00DC1D4B" w:rsidRPr="00696853" w:rsidRDefault="00DC1D4B" w:rsidP="00DC1D4B">
      <w:pPr>
        <w:spacing w:line="360" w:lineRule="auto"/>
        <w:rPr>
          <w:b/>
          <w:bCs/>
        </w:rPr>
      </w:pPr>
      <w:r w:rsidRPr="00696853">
        <w:rPr>
          <w:b/>
          <w:bCs/>
        </w:rPr>
        <w:t>ESM Table 1: Propensity analysis for Type 1 diabetes and Type 1 controls without diabetes</w:t>
      </w:r>
    </w:p>
    <w:tbl>
      <w:tblPr>
        <w:tblStyle w:val="PlainTable5"/>
        <w:tblW w:w="0" w:type="auto"/>
        <w:tblLook w:val="04A0" w:firstRow="1" w:lastRow="0" w:firstColumn="1" w:lastColumn="0" w:noHBand="0" w:noVBand="1"/>
      </w:tblPr>
      <w:tblGrid>
        <w:gridCol w:w="3846"/>
        <w:gridCol w:w="1639"/>
        <w:gridCol w:w="3082"/>
      </w:tblGrid>
      <w:tr w:rsidR="00DC1D4B" w:rsidRPr="00696853" w:rsidTr="008B002F">
        <w:trPr>
          <w:cnfStyle w:val="100000000000" w:firstRow="1" w:lastRow="0" w:firstColumn="0" w:lastColumn="0" w:oddVBand="0" w:evenVBand="0" w:oddHBand="0" w:evenHBand="0" w:firstRowFirstColumn="0" w:firstRowLastColumn="0" w:lastRowFirstColumn="0" w:lastRowLastColumn="0"/>
          <w:trHeight w:val="236"/>
        </w:trPr>
        <w:tc>
          <w:tcPr>
            <w:cnfStyle w:val="001000000100" w:firstRow="0" w:lastRow="0" w:firstColumn="1" w:lastColumn="0" w:oddVBand="0" w:evenVBand="0" w:oddHBand="0" w:evenHBand="0" w:firstRowFirstColumn="1" w:firstRowLastColumn="0" w:lastRowFirstColumn="0" w:lastRowLastColumn="0"/>
            <w:tcW w:w="0" w:type="auto"/>
          </w:tcPr>
          <w:p w:rsidR="00DC1D4B" w:rsidRPr="00696853" w:rsidRDefault="00DC1D4B" w:rsidP="008B002F">
            <w:pPr>
              <w:rPr>
                <w:b/>
                <w:bCs/>
              </w:rPr>
            </w:pPr>
          </w:p>
        </w:tc>
        <w:tc>
          <w:tcPr>
            <w:tcW w:w="0" w:type="auto"/>
          </w:tcPr>
          <w:p w:rsidR="00DC1D4B" w:rsidRPr="00696853" w:rsidRDefault="00DC1D4B" w:rsidP="008B002F">
            <w:pPr>
              <w:jc w:val="center"/>
              <w:cnfStyle w:val="100000000000" w:firstRow="1" w:lastRow="0" w:firstColumn="0" w:lastColumn="0" w:oddVBand="0" w:evenVBand="0" w:oddHBand="0" w:evenHBand="0" w:firstRowFirstColumn="0" w:firstRowLastColumn="0" w:lastRowFirstColumn="0" w:lastRowLastColumn="0"/>
              <w:rPr>
                <w:b/>
                <w:bCs/>
              </w:rPr>
            </w:pPr>
            <w:r w:rsidRPr="00696853">
              <w:rPr>
                <w:b/>
                <w:bCs/>
                <w:sz w:val="22"/>
              </w:rPr>
              <w:t>Type 1 diabetes</w:t>
            </w:r>
          </w:p>
        </w:tc>
        <w:tc>
          <w:tcPr>
            <w:tcW w:w="0" w:type="auto"/>
          </w:tcPr>
          <w:p w:rsidR="00DC1D4B" w:rsidRPr="00696853" w:rsidRDefault="00DC1D4B" w:rsidP="008B002F">
            <w:pPr>
              <w:jc w:val="center"/>
              <w:cnfStyle w:val="100000000000" w:firstRow="1" w:lastRow="0" w:firstColumn="0" w:lastColumn="0" w:oddVBand="0" w:evenVBand="0" w:oddHBand="0" w:evenHBand="0" w:firstRowFirstColumn="0" w:firstRowLastColumn="0" w:lastRowFirstColumn="0" w:lastRowLastColumn="0"/>
              <w:rPr>
                <w:b/>
                <w:bCs/>
                <w:szCs w:val="14"/>
              </w:rPr>
            </w:pPr>
            <w:r w:rsidRPr="00696853">
              <w:rPr>
                <w:b/>
                <w:bCs/>
                <w:sz w:val="22"/>
                <w:szCs w:val="18"/>
              </w:rPr>
              <w:t xml:space="preserve">Type 1 controls without diabetes  </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jc w:val="left"/>
              <w:rPr>
                <w:b/>
                <w:bCs/>
                <w:sz w:val="22"/>
                <w:u w:val="single"/>
              </w:rPr>
            </w:pPr>
            <w:r w:rsidRPr="00696853">
              <w:rPr>
                <w:b/>
                <w:bCs/>
                <w:sz w:val="22"/>
                <w:u w:val="single"/>
              </w:rPr>
              <w:t>Baseline measurements</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p>
        </w:tc>
      </w:tr>
      <w:tr w:rsidR="00DC1D4B" w:rsidRPr="00696853" w:rsidTr="008B002F">
        <w:trPr>
          <w:trHeight w:val="225"/>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rPr>
            </w:pPr>
            <w:r w:rsidRPr="00696853">
              <w:rPr>
                <w:b/>
                <w:bCs/>
                <w:sz w:val="22"/>
              </w:rPr>
              <w:t xml:space="preserve">Participants, n </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16</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16</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rPr>
            </w:pPr>
            <w:r w:rsidRPr="00696853">
              <w:rPr>
                <w:b/>
                <w:bCs/>
                <w:sz w:val="22"/>
              </w:rPr>
              <w:t>Gender (M/F)</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8/8</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8/8</w:t>
            </w:r>
          </w:p>
        </w:tc>
      </w:tr>
      <w:tr w:rsidR="00DC1D4B" w:rsidRPr="00696853" w:rsidTr="008B002F">
        <w:trPr>
          <w:trHeight w:val="312"/>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rPr>
            </w:pPr>
            <w:r w:rsidRPr="00696853">
              <w:rPr>
                <w:b/>
                <w:bCs/>
                <w:sz w:val="22"/>
              </w:rPr>
              <w:t>Age, years</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47.5 [24.3-63.3]</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47.5 [24.5-64.5]</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rPr>
            </w:pPr>
            <w:r w:rsidRPr="00696853">
              <w:rPr>
                <w:b/>
                <w:bCs/>
                <w:sz w:val="22"/>
              </w:rPr>
              <w:t>BMI, kg/m</w:t>
            </w:r>
            <w:r w:rsidRPr="00696853">
              <w:rPr>
                <w:b/>
                <w:bCs/>
                <w:sz w:val="22"/>
                <w:vertAlign w:val="superscript"/>
              </w:rPr>
              <w:t>2</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24.2 </w:t>
            </w:r>
            <w:r w:rsidRPr="00696853">
              <w:rPr>
                <w:rFonts w:cstheme="minorHAnsi"/>
              </w:rPr>
              <w:t>± 3.1</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22.6 </w:t>
            </w:r>
            <w:r w:rsidRPr="00696853">
              <w:rPr>
                <w:rFonts w:cstheme="minorHAnsi"/>
              </w:rPr>
              <w:t>± 2.8</w:t>
            </w:r>
          </w:p>
        </w:tc>
      </w:tr>
      <w:tr w:rsidR="00DC1D4B" w:rsidRPr="00696853" w:rsidTr="008B002F">
        <w:trPr>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jc w:val="left"/>
              <w:rPr>
                <w:b/>
                <w:bCs/>
                <w:sz w:val="22"/>
                <w:u w:val="single"/>
              </w:rPr>
            </w:pPr>
            <w:r w:rsidRPr="00696853">
              <w:rPr>
                <w:b/>
                <w:bCs/>
                <w:sz w:val="22"/>
                <w:u w:val="single"/>
              </w:rPr>
              <w:t>Counterregulatory hormones</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i w:val="0"/>
                <w:iCs w:val="0"/>
              </w:rPr>
            </w:pPr>
            <w:r w:rsidRPr="00696853">
              <w:rPr>
                <w:b/>
                <w:bCs/>
                <w:sz w:val="22"/>
              </w:rPr>
              <w:t xml:space="preserve">Glucagon, baseline (pmol/L) </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96853">
              <w:t xml:space="preserve">6.8 </w:t>
            </w:r>
            <w:r w:rsidRPr="00696853">
              <w:rPr>
                <w:rFonts w:cstheme="minorHAnsi"/>
              </w:rPr>
              <w:t>± 0.7</w:t>
            </w:r>
          </w:p>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6.5 [5.0-8.0]</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96853">
              <w:t xml:space="preserve">10.3 </w:t>
            </w:r>
            <w:r w:rsidRPr="00696853">
              <w:rPr>
                <w:rFonts w:cstheme="minorHAnsi"/>
              </w:rPr>
              <w:t>± 1.0</w:t>
            </w:r>
          </w:p>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9.5 [7.0-11.0]</w:t>
            </w:r>
          </w:p>
        </w:tc>
      </w:tr>
      <w:tr w:rsidR="00DC1D4B" w:rsidRPr="00696853" w:rsidTr="008B002F">
        <w:trPr>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szCs w:val="18"/>
              </w:rPr>
            </w:pPr>
            <w:r w:rsidRPr="00696853">
              <w:rPr>
                <w:b/>
                <w:bCs/>
                <w:sz w:val="22"/>
                <w:szCs w:val="18"/>
              </w:rPr>
              <w:t>Glucagon, hypoglycaemia (pmol/L)</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96853">
              <w:t xml:space="preserve">7.8 </w:t>
            </w:r>
            <w:r w:rsidRPr="00696853">
              <w:rPr>
                <w:rFonts w:cstheme="minorHAnsi"/>
              </w:rPr>
              <w:t>± 0.8</w:t>
            </w:r>
          </w:p>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7.5 [6.0-9.8]</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96853">
              <w:t xml:space="preserve">30.6 </w:t>
            </w:r>
            <w:r w:rsidRPr="00696853">
              <w:rPr>
                <w:rFonts w:cstheme="minorHAnsi"/>
              </w:rPr>
              <w:t>± 4.7**</w:t>
            </w:r>
          </w:p>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25.5 [17.8-35.8]</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i w:val="0"/>
                <w:iCs w:val="0"/>
              </w:rPr>
            </w:pPr>
            <w:r w:rsidRPr="00696853">
              <w:rPr>
                <w:b/>
                <w:bCs/>
                <w:sz w:val="22"/>
              </w:rPr>
              <w:t>Adrenaline, baseline (nmol/L)</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0.2 </w:t>
            </w:r>
            <w:r w:rsidRPr="00696853">
              <w:rPr>
                <w:rFonts w:cstheme="minorHAnsi"/>
              </w:rPr>
              <w:t xml:space="preserve">± </w:t>
            </w:r>
            <w:r w:rsidRPr="00696853">
              <w:t>0.03</w:t>
            </w:r>
          </w:p>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0.2 [0.1-0.3]</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96853">
              <w:t xml:space="preserve">0.2 </w:t>
            </w:r>
            <w:r w:rsidRPr="00696853">
              <w:rPr>
                <w:rFonts w:cstheme="minorHAnsi"/>
              </w:rPr>
              <w:t>± 0.03</w:t>
            </w:r>
          </w:p>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0.2 [0.1-0.3]</w:t>
            </w:r>
          </w:p>
        </w:tc>
      </w:tr>
      <w:tr w:rsidR="00DC1D4B" w:rsidRPr="00696853" w:rsidTr="008B002F">
        <w:trPr>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i w:val="0"/>
                <w:iCs w:val="0"/>
                <w:szCs w:val="18"/>
              </w:rPr>
            </w:pPr>
            <w:r w:rsidRPr="00696853">
              <w:rPr>
                <w:b/>
                <w:bCs/>
                <w:sz w:val="22"/>
                <w:szCs w:val="18"/>
              </w:rPr>
              <w:t xml:space="preserve">Adrenaline, hypoglycaemia </w:t>
            </w:r>
            <w:r w:rsidRPr="00696853">
              <w:rPr>
                <w:b/>
                <w:bCs/>
                <w:sz w:val="22"/>
              </w:rPr>
              <w:t>(nmol/L)</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1.4 </w:t>
            </w:r>
            <w:r w:rsidRPr="00696853">
              <w:rPr>
                <w:rFonts w:cstheme="minorHAnsi"/>
              </w:rPr>
              <w:t>± 0.8</w:t>
            </w:r>
            <w:r w:rsidRPr="00696853">
              <w:t xml:space="preserve"> </w:t>
            </w:r>
          </w:p>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1.3 [0.8-1.8]</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696853">
              <w:t xml:space="preserve">2.7 </w:t>
            </w:r>
            <w:r w:rsidRPr="00696853">
              <w:rPr>
                <w:rFonts w:cstheme="minorHAnsi"/>
              </w:rPr>
              <w:t xml:space="preserve">± 0.4* </w:t>
            </w:r>
          </w:p>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rPr>
                <w:rFonts w:cstheme="minorHAnsi"/>
              </w:rPr>
              <w:t>2.8 [1.4-3.9]</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i w:val="0"/>
                <w:iCs w:val="0"/>
              </w:rPr>
            </w:pPr>
            <w:r w:rsidRPr="00696853">
              <w:rPr>
                <w:b/>
                <w:bCs/>
                <w:sz w:val="22"/>
              </w:rPr>
              <w:t>Cortisol, baseline</w:t>
            </w:r>
            <w:r w:rsidRPr="00696853">
              <w:rPr>
                <w:b/>
                <w:bCs/>
              </w:rPr>
              <w:t xml:space="preserve"> </w:t>
            </w:r>
            <w:r w:rsidRPr="00696853">
              <w:rPr>
                <w:b/>
                <w:bCs/>
                <w:sz w:val="22"/>
              </w:rPr>
              <w:t xml:space="preserve">(umol/L) </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0.5 </w:t>
            </w:r>
            <w:r w:rsidRPr="00696853">
              <w:rPr>
                <w:rFonts w:cstheme="minorHAnsi"/>
              </w:rPr>
              <w:t>± 0.02</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0.4 </w:t>
            </w:r>
            <w:r w:rsidRPr="00696853">
              <w:rPr>
                <w:rFonts w:cstheme="minorHAnsi"/>
              </w:rPr>
              <w:t>± 0.03</w:t>
            </w:r>
          </w:p>
        </w:tc>
      </w:tr>
      <w:tr w:rsidR="00DC1D4B" w:rsidRPr="00696853" w:rsidTr="008B002F">
        <w:trPr>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i w:val="0"/>
                <w:iCs w:val="0"/>
                <w:szCs w:val="18"/>
              </w:rPr>
            </w:pPr>
            <w:r w:rsidRPr="00696853">
              <w:rPr>
                <w:b/>
                <w:bCs/>
                <w:sz w:val="22"/>
                <w:szCs w:val="18"/>
              </w:rPr>
              <w:t>Cortisol, hypoglycaemia</w:t>
            </w:r>
            <w:r w:rsidRPr="00696853">
              <w:rPr>
                <w:b/>
                <w:bCs/>
                <w:szCs w:val="18"/>
              </w:rPr>
              <w:t xml:space="preserve"> </w:t>
            </w:r>
            <w:r w:rsidRPr="00696853">
              <w:rPr>
                <w:b/>
                <w:bCs/>
                <w:sz w:val="22"/>
                <w:szCs w:val="18"/>
              </w:rPr>
              <w:t>(umol/L)</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0.5 </w:t>
            </w:r>
            <w:r w:rsidRPr="00696853">
              <w:rPr>
                <w:rFonts w:cstheme="minorHAnsi"/>
              </w:rPr>
              <w:t>± 0.04</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0.5 </w:t>
            </w:r>
            <w:r w:rsidRPr="00696853">
              <w:rPr>
                <w:rFonts w:cstheme="minorHAnsi"/>
              </w:rPr>
              <w:t>± 0.03*</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rPr>
            </w:pPr>
            <w:r w:rsidRPr="00696853">
              <w:rPr>
                <w:b/>
                <w:bCs/>
                <w:sz w:val="22"/>
              </w:rPr>
              <w:t>Noradrenaline, baseline (nmol/L)</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1.6 </w:t>
            </w:r>
            <w:r w:rsidRPr="00696853">
              <w:rPr>
                <w:rFonts w:cstheme="minorHAnsi"/>
              </w:rPr>
              <w:t>± 0.2</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1.8 </w:t>
            </w:r>
            <w:r w:rsidRPr="00696853">
              <w:rPr>
                <w:rFonts w:cstheme="minorHAnsi"/>
              </w:rPr>
              <w:t>± 0.1</w:t>
            </w:r>
          </w:p>
        </w:tc>
      </w:tr>
      <w:tr w:rsidR="00DC1D4B" w:rsidRPr="00696853" w:rsidTr="008B002F">
        <w:trPr>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szCs w:val="18"/>
              </w:rPr>
            </w:pPr>
            <w:r w:rsidRPr="00696853">
              <w:rPr>
                <w:b/>
                <w:bCs/>
                <w:sz w:val="22"/>
                <w:szCs w:val="18"/>
              </w:rPr>
              <w:t>Noradrenaline, hypoglycaemia (nmol/L)</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2.5 </w:t>
            </w:r>
            <w:r w:rsidRPr="00696853">
              <w:rPr>
                <w:rFonts w:cstheme="minorHAnsi"/>
              </w:rPr>
              <w:t>± 0.3</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2.5 </w:t>
            </w:r>
            <w:r w:rsidRPr="00696853">
              <w:rPr>
                <w:rFonts w:cstheme="minorHAnsi"/>
              </w:rPr>
              <w:t>± 0.2*</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rPr>
            </w:pPr>
            <w:r w:rsidRPr="00696853">
              <w:rPr>
                <w:b/>
                <w:bCs/>
                <w:sz w:val="22"/>
              </w:rPr>
              <w:lastRenderedPageBreak/>
              <w:t>Growth Hormone, baseline (mU/L)</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11.6 </w:t>
            </w:r>
            <w:r w:rsidRPr="00696853">
              <w:rPr>
                <w:rFonts w:cstheme="minorHAnsi"/>
              </w:rPr>
              <w:t>± 2.8</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8.4 </w:t>
            </w:r>
            <w:r w:rsidRPr="00696853">
              <w:rPr>
                <w:rFonts w:cstheme="minorHAnsi"/>
              </w:rPr>
              <w:t>± 2.2</w:t>
            </w:r>
          </w:p>
        </w:tc>
      </w:tr>
      <w:tr w:rsidR="00DC1D4B" w:rsidRPr="00696853" w:rsidTr="008B002F">
        <w:trPr>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szCs w:val="18"/>
              </w:rPr>
            </w:pPr>
            <w:r w:rsidRPr="00696853">
              <w:rPr>
                <w:b/>
                <w:bCs/>
                <w:sz w:val="22"/>
                <w:szCs w:val="18"/>
              </w:rPr>
              <w:t>Growth Hormone, hypoglycaemia (mU/L)</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69.9 </w:t>
            </w:r>
            <w:r w:rsidRPr="00696853">
              <w:rPr>
                <w:rFonts w:cstheme="minorHAnsi"/>
              </w:rPr>
              <w:t>± 11.0</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49.2 </w:t>
            </w:r>
            <w:r w:rsidRPr="00696853">
              <w:rPr>
                <w:rFonts w:cstheme="minorHAnsi"/>
              </w:rPr>
              <w:t>± 7.0</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jc w:val="left"/>
              <w:rPr>
                <w:b/>
                <w:bCs/>
                <w:i w:val="0"/>
                <w:iCs w:val="0"/>
                <w:u w:val="single"/>
              </w:rPr>
            </w:pPr>
          </w:p>
          <w:p w:rsidR="00DC1D4B" w:rsidRPr="00696853" w:rsidRDefault="00DC1D4B" w:rsidP="008B002F">
            <w:pPr>
              <w:jc w:val="left"/>
              <w:rPr>
                <w:b/>
                <w:bCs/>
                <w:sz w:val="22"/>
                <w:u w:val="single"/>
              </w:rPr>
            </w:pPr>
            <w:r w:rsidRPr="00696853">
              <w:rPr>
                <w:b/>
                <w:bCs/>
                <w:sz w:val="22"/>
                <w:u w:val="single"/>
              </w:rPr>
              <w:t>Symptoms</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p>
        </w:tc>
      </w:tr>
      <w:tr w:rsidR="00DC1D4B" w:rsidRPr="00696853" w:rsidTr="008B002F">
        <w:trPr>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szCs w:val="20"/>
              </w:rPr>
            </w:pPr>
            <w:r w:rsidRPr="00696853">
              <w:rPr>
                <w:b/>
                <w:bCs/>
                <w:sz w:val="22"/>
                <w:szCs w:val="20"/>
              </w:rPr>
              <w:t xml:space="preserve">Overall, baseline </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24.1 </w:t>
            </w:r>
            <w:r w:rsidRPr="00696853">
              <w:rPr>
                <w:rFonts w:cstheme="minorHAnsi"/>
              </w:rPr>
              <w:t>± 1.5</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20.4 </w:t>
            </w:r>
            <w:r w:rsidRPr="00696853">
              <w:rPr>
                <w:rFonts w:cstheme="minorHAnsi"/>
              </w:rPr>
              <w:t>± 0.5*</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rPr>
            </w:pPr>
            <w:r w:rsidRPr="00696853">
              <w:rPr>
                <w:b/>
                <w:bCs/>
                <w:sz w:val="22"/>
              </w:rPr>
              <w:t>Overall, hypoglycaemia</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42.6 </w:t>
            </w:r>
            <w:r w:rsidRPr="00696853">
              <w:rPr>
                <w:rFonts w:cstheme="minorHAnsi"/>
              </w:rPr>
              <w:t>± 4.5</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38.6 </w:t>
            </w:r>
            <w:r w:rsidRPr="00696853">
              <w:rPr>
                <w:rFonts w:cstheme="minorHAnsi"/>
              </w:rPr>
              <w:t>± 1.9</w:t>
            </w:r>
          </w:p>
        </w:tc>
      </w:tr>
      <w:tr w:rsidR="00DC1D4B" w:rsidRPr="00696853" w:rsidTr="008B002F">
        <w:trPr>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szCs w:val="20"/>
              </w:rPr>
            </w:pPr>
            <w:r w:rsidRPr="00696853">
              <w:rPr>
                <w:b/>
                <w:bCs/>
                <w:sz w:val="22"/>
                <w:szCs w:val="20"/>
              </w:rPr>
              <w:t>Autonomic, baseline</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7.9 </w:t>
            </w:r>
            <w:r w:rsidRPr="00696853">
              <w:rPr>
                <w:rFonts w:cstheme="minorHAnsi"/>
              </w:rPr>
              <w:t>± 0.4</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7.7 </w:t>
            </w:r>
            <w:r w:rsidRPr="00696853">
              <w:rPr>
                <w:rFonts w:cstheme="minorHAnsi"/>
              </w:rPr>
              <w:t>± 0.2</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rPr>
            </w:pPr>
            <w:r w:rsidRPr="00696853">
              <w:rPr>
                <w:b/>
                <w:bCs/>
                <w:sz w:val="22"/>
              </w:rPr>
              <w:t>Autonomic, hypoglycaemia</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13.4 </w:t>
            </w:r>
            <w:r w:rsidRPr="00696853">
              <w:rPr>
                <w:rFonts w:cstheme="minorHAnsi"/>
              </w:rPr>
              <w:t>± 1.3</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15.5 </w:t>
            </w:r>
            <w:r w:rsidRPr="00696853">
              <w:rPr>
                <w:rFonts w:cstheme="minorHAnsi"/>
              </w:rPr>
              <w:t>± 1.2</w:t>
            </w:r>
          </w:p>
        </w:tc>
      </w:tr>
      <w:tr w:rsidR="00DC1D4B" w:rsidRPr="00696853" w:rsidTr="008B002F">
        <w:trPr>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szCs w:val="20"/>
              </w:rPr>
            </w:pPr>
            <w:r w:rsidRPr="00696853">
              <w:rPr>
                <w:b/>
                <w:bCs/>
                <w:sz w:val="22"/>
                <w:szCs w:val="20"/>
              </w:rPr>
              <w:t>Neuroglycopenic, baseline</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13.7 </w:t>
            </w:r>
            <w:r w:rsidRPr="00696853">
              <w:rPr>
                <w:rFonts w:cstheme="minorHAnsi"/>
              </w:rPr>
              <w:t>± 0.9</w:t>
            </w:r>
          </w:p>
        </w:tc>
        <w:tc>
          <w:tcPr>
            <w:tcW w:w="0" w:type="auto"/>
          </w:tcPr>
          <w:p w:rsidR="00DC1D4B" w:rsidRPr="00696853" w:rsidRDefault="00DC1D4B" w:rsidP="008B002F">
            <w:pPr>
              <w:jc w:val="center"/>
              <w:cnfStyle w:val="000000000000" w:firstRow="0" w:lastRow="0" w:firstColumn="0" w:lastColumn="0" w:oddVBand="0" w:evenVBand="0" w:oddHBand="0" w:evenHBand="0" w:firstRowFirstColumn="0" w:firstRowLastColumn="0" w:lastRowFirstColumn="0" w:lastRowLastColumn="0"/>
            </w:pPr>
            <w:r w:rsidRPr="00696853">
              <w:t xml:space="preserve">10.6 </w:t>
            </w:r>
            <w:r w:rsidRPr="00696853">
              <w:rPr>
                <w:rFonts w:cstheme="minorHAnsi"/>
              </w:rPr>
              <w:t>± 0.4*</w:t>
            </w:r>
          </w:p>
        </w:tc>
      </w:tr>
      <w:tr w:rsidR="00DC1D4B" w:rsidRPr="00696853" w:rsidTr="008B002F">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0" w:type="auto"/>
          </w:tcPr>
          <w:p w:rsidR="00DC1D4B" w:rsidRPr="00696853" w:rsidRDefault="00DC1D4B" w:rsidP="008B002F">
            <w:pPr>
              <w:rPr>
                <w:b/>
                <w:bCs/>
                <w:sz w:val="22"/>
              </w:rPr>
            </w:pPr>
            <w:r w:rsidRPr="00696853">
              <w:rPr>
                <w:b/>
                <w:bCs/>
                <w:sz w:val="22"/>
              </w:rPr>
              <w:t>Neuroglycopenic, hypoglycaemia</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25.8 </w:t>
            </w:r>
            <w:r w:rsidRPr="00696853">
              <w:rPr>
                <w:rFonts w:cstheme="minorHAnsi"/>
              </w:rPr>
              <w:t>± 3.0</w:t>
            </w:r>
          </w:p>
        </w:tc>
        <w:tc>
          <w:tcPr>
            <w:tcW w:w="0" w:type="auto"/>
          </w:tcPr>
          <w:p w:rsidR="00DC1D4B" w:rsidRPr="00696853" w:rsidRDefault="00DC1D4B" w:rsidP="008B002F">
            <w:pPr>
              <w:jc w:val="center"/>
              <w:cnfStyle w:val="000000100000" w:firstRow="0" w:lastRow="0" w:firstColumn="0" w:lastColumn="0" w:oddVBand="0" w:evenVBand="0" w:oddHBand="1" w:evenHBand="0" w:firstRowFirstColumn="0" w:firstRowLastColumn="0" w:lastRowFirstColumn="0" w:lastRowLastColumn="0"/>
            </w:pPr>
            <w:r w:rsidRPr="00696853">
              <w:t xml:space="preserve">20.6 </w:t>
            </w:r>
            <w:r w:rsidRPr="00696853">
              <w:rPr>
                <w:rFonts w:cstheme="minorHAnsi"/>
              </w:rPr>
              <w:t>± 1.4</w:t>
            </w:r>
          </w:p>
        </w:tc>
      </w:tr>
    </w:tbl>
    <w:p w:rsidR="00DC1D4B" w:rsidRPr="00696853" w:rsidRDefault="00DC1D4B" w:rsidP="00DC1D4B">
      <w:pPr>
        <w:spacing w:line="360" w:lineRule="auto"/>
        <w:rPr>
          <w:rFonts w:cstheme="minorHAnsi"/>
          <w:i/>
          <w:iCs/>
          <w:sz w:val="18"/>
          <w:szCs w:val="18"/>
          <w:lang w:val="fr-FR"/>
        </w:rPr>
      </w:pPr>
      <w:r w:rsidRPr="00696853">
        <w:rPr>
          <w:i/>
          <w:iCs/>
          <w:sz w:val="18"/>
          <w:szCs w:val="18"/>
        </w:rPr>
        <w:t xml:space="preserve">Baseline data are n (%), mean </w:t>
      </w:r>
      <w:r w:rsidRPr="00696853">
        <w:rPr>
          <w:rFonts w:cstheme="minorHAnsi"/>
          <w:i/>
          <w:iCs/>
          <w:sz w:val="18"/>
          <w:szCs w:val="18"/>
        </w:rPr>
        <w:t xml:space="preserve">± SD or median [IQR]. Counterregulatory hormones are mean± SE or median [IQR]. </w:t>
      </w:r>
      <w:r w:rsidRPr="00696853">
        <w:rPr>
          <w:rFonts w:cstheme="minorHAnsi"/>
          <w:i/>
          <w:iCs/>
          <w:sz w:val="18"/>
          <w:szCs w:val="18"/>
          <w:lang w:val="fr-FR"/>
        </w:rPr>
        <w:t xml:space="preserve"> </w:t>
      </w:r>
      <w:r w:rsidRPr="00696853">
        <w:rPr>
          <w:rFonts w:cstheme="minorHAnsi"/>
          <w:i/>
          <w:iCs/>
          <w:sz w:val="18"/>
          <w:szCs w:val="18"/>
        </w:rPr>
        <w:t xml:space="preserve">*p &lt;0.05,**p &lt;0.005,  </w:t>
      </w:r>
    </w:p>
    <w:p w:rsidR="00DC1D4B" w:rsidRPr="00696853" w:rsidRDefault="00DC1D4B" w:rsidP="00DC1D4B">
      <w:pPr>
        <w:spacing w:line="360" w:lineRule="auto"/>
        <w:rPr>
          <w:b/>
          <w:bCs/>
        </w:rPr>
      </w:pPr>
    </w:p>
    <w:p w:rsidR="0079223B" w:rsidRDefault="0079223B">
      <w:bookmarkStart w:id="0" w:name="_GoBack"/>
      <w:bookmarkEnd w:id="0"/>
    </w:p>
    <w:sectPr w:rsidR="00792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D4B"/>
    <w:rsid w:val="00015867"/>
    <w:rsid w:val="00037383"/>
    <w:rsid w:val="00047766"/>
    <w:rsid w:val="0005033D"/>
    <w:rsid w:val="00054D4C"/>
    <w:rsid w:val="00071D49"/>
    <w:rsid w:val="00076D05"/>
    <w:rsid w:val="00076E4E"/>
    <w:rsid w:val="000857E8"/>
    <w:rsid w:val="000B2DEC"/>
    <w:rsid w:val="000B7BC8"/>
    <w:rsid w:val="000C4B1B"/>
    <w:rsid w:val="000C7958"/>
    <w:rsid w:val="000F239F"/>
    <w:rsid w:val="00102688"/>
    <w:rsid w:val="001072C8"/>
    <w:rsid w:val="0010748D"/>
    <w:rsid w:val="00111802"/>
    <w:rsid w:val="00116BC9"/>
    <w:rsid w:val="0011786F"/>
    <w:rsid w:val="00120CE0"/>
    <w:rsid w:val="00164587"/>
    <w:rsid w:val="00181A78"/>
    <w:rsid w:val="001931BD"/>
    <w:rsid w:val="001A0F0D"/>
    <w:rsid w:val="001A53D2"/>
    <w:rsid w:val="001D2820"/>
    <w:rsid w:val="001D4718"/>
    <w:rsid w:val="001E0C94"/>
    <w:rsid w:val="001E17EA"/>
    <w:rsid w:val="001E35E1"/>
    <w:rsid w:val="00204D6D"/>
    <w:rsid w:val="002078B1"/>
    <w:rsid w:val="0024684F"/>
    <w:rsid w:val="00247444"/>
    <w:rsid w:val="00264710"/>
    <w:rsid w:val="002708F9"/>
    <w:rsid w:val="00275295"/>
    <w:rsid w:val="002835C5"/>
    <w:rsid w:val="00292059"/>
    <w:rsid w:val="002B052A"/>
    <w:rsid w:val="002B21EC"/>
    <w:rsid w:val="002C3686"/>
    <w:rsid w:val="002C5415"/>
    <w:rsid w:val="002C6E7B"/>
    <w:rsid w:val="002D59B5"/>
    <w:rsid w:val="002E2B56"/>
    <w:rsid w:val="002F086A"/>
    <w:rsid w:val="002F1719"/>
    <w:rsid w:val="00301417"/>
    <w:rsid w:val="0030198F"/>
    <w:rsid w:val="00317EB3"/>
    <w:rsid w:val="00332956"/>
    <w:rsid w:val="003406B0"/>
    <w:rsid w:val="00351160"/>
    <w:rsid w:val="0035166A"/>
    <w:rsid w:val="00357056"/>
    <w:rsid w:val="00361BA9"/>
    <w:rsid w:val="003727EB"/>
    <w:rsid w:val="00377FBA"/>
    <w:rsid w:val="00391445"/>
    <w:rsid w:val="00394EAA"/>
    <w:rsid w:val="003B1A93"/>
    <w:rsid w:val="003C11BB"/>
    <w:rsid w:val="003C5B56"/>
    <w:rsid w:val="003C5F88"/>
    <w:rsid w:val="003C6252"/>
    <w:rsid w:val="003D4AE0"/>
    <w:rsid w:val="003F0A26"/>
    <w:rsid w:val="00407CD9"/>
    <w:rsid w:val="0041689E"/>
    <w:rsid w:val="0042410F"/>
    <w:rsid w:val="00451448"/>
    <w:rsid w:val="00463AFA"/>
    <w:rsid w:val="00474957"/>
    <w:rsid w:val="00476CE1"/>
    <w:rsid w:val="00495BC2"/>
    <w:rsid w:val="004976D3"/>
    <w:rsid w:val="004A6704"/>
    <w:rsid w:val="004C2B7A"/>
    <w:rsid w:val="004C3E65"/>
    <w:rsid w:val="004D51CF"/>
    <w:rsid w:val="004E0697"/>
    <w:rsid w:val="004F2F0C"/>
    <w:rsid w:val="00516FE4"/>
    <w:rsid w:val="00544163"/>
    <w:rsid w:val="0056356C"/>
    <w:rsid w:val="005821A9"/>
    <w:rsid w:val="0058796F"/>
    <w:rsid w:val="00591159"/>
    <w:rsid w:val="005955CB"/>
    <w:rsid w:val="00597AF9"/>
    <w:rsid w:val="005B05CB"/>
    <w:rsid w:val="005E20C3"/>
    <w:rsid w:val="00616186"/>
    <w:rsid w:val="00626F49"/>
    <w:rsid w:val="00640752"/>
    <w:rsid w:val="00646CCF"/>
    <w:rsid w:val="00651C17"/>
    <w:rsid w:val="00675A98"/>
    <w:rsid w:val="00685B34"/>
    <w:rsid w:val="006A0777"/>
    <w:rsid w:val="006B4D5F"/>
    <w:rsid w:val="006C1EA8"/>
    <w:rsid w:val="006D1D0F"/>
    <w:rsid w:val="0070243A"/>
    <w:rsid w:val="00706B64"/>
    <w:rsid w:val="00707734"/>
    <w:rsid w:val="00743D1B"/>
    <w:rsid w:val="0074547C"/>
    <w:rsid w:val="00762ACF"/>
    <w:rsid w:val="00766BF6"/>
    <w:rsid w:val="00774906"/>
    <w:rsid w:val="00776AD6"/>
    <w:rsid w:val="00787BE8"/>
    <w:rsid w:val="0079223B"/>
    <w:rsid w:val="00793C7C"/>
    <w:rsid w:val="007A2BC5"/>
    <w:rsid w:val="007C5881"/>
    <w:rsid w:val="007D621A"/>
    <w:rsid w:val="007D6A77"/>
    <w:rsid w:val="007E6A35"/>
    <w:rsid w:val="008009CF"/>
    <w:rsid w:val="00835357"/>
    <w:rsid w:val="008423D2"/>
    <w:rsid w:val="00844727"/>
    <w:rsid w:val="008520FC"/>
    <w:rsid w:val="00852382"/>
    <w:rsid w:val="00862632"/>
    <w:rsid w:val="00864A27"/>
    <w:rsid w:val="008802E5"/>
    <w:rsid w:val="00881E58"/>
    <w:rsid w:val="008B197F"/>
    <w:rsid w:val="008B2929"/>
    <w:rsid w:val="008C079D"/>
    <w:rsid w:val="008D3D71"/>
    <w:rsid w:val="00914C1B"/>
    <w:rsid w:val="00926B88"/>
    <w:rsid w:val="009318AF"/>
    <w:rsid w:val="009430BC"/>
    <w:rsid w:val="00950765"/>
    <w:rsid w:val="0095294E"/>
    <w:rsid w:val="0095465B"/>
    <w:rsid w:val="00986C29"/>
    <w:rsid w:val="009A19EB"/>
    <w:rsid w:val="009B47CE"/>
    <w:rsid w:val="009C7594"/>
    <w:rsid w:val="009D2002"/>
    <w:rsid w:val="009F40E6"/>
    <w:rsid w:val="00A04639"/>
    <w:rsid w:val="00A1243E"/>
    <w:rsid w:val="00A16147"/>
    <w:rsid w:val="00A25957"/>
    <w:rsid w:val="00A5732C"/>
    <w:rsid w:val="00A60908"/>
    <w:rsid w:val="00A63BCF"/>
    <w:rsid w:val="00A75491"/>
    <w:rsid w:val="00A77BD7"/>
    <w:rsid w:val="00A8658E"/>
    <w:rsid w:val="00A929EF"/>
    <w:rsid w:val="00A96439"/>
    <w:rsid w:val="00AA026F"/>
    <w:rsid w:val="00AA6AEA"/>
    <w:rsid w:val="00AE0DCB"/>
    <w:rsid w:val="00AF5FC1"/>
    <w:rsid w:val="00B01AD5"/>
    <w:rsid w:val="00B04BE5"/>
    <w:rsid w:val="00B07F80"/>
    <w:rsid w:val="00B1375C"/>
    <w:rsid w:val="00B36A3B"/>
    <w:rsid w:val="00B50956"/>
    <w:rsid w:val="00B50CE4"/>
    <w:rsid w:val="00B82B19"/>
    <w:rsid w:val="00B942EC"/>
    <w:rsid w:val="00BA16F9"/>
    <w:rsid w:val="00BA51A1"/>
    <w:rsid w:val="00BB2C0C"/>
    <w:rsid w:val="00BE419C"/>
    <w:rsid w:val="00C02A25"/>
    <w:rsid w:val="00C12347"/>
    <w:rsid w:val="00C47B18"/>
    <w:rsid w:val="00C57E3D"/>
    <w:rsid w:val="00C61B58"/>
    <w:rsid w:val="00C62B4B"/>
    <w:rsid w:val="00C73AFC"/>
    <w:rsid w:val="00C84667"/>
    <w:rsid w:val="00CD00BC"/>
    <w:rsid w:val="00CD19C6"/>
    <w:rsid w:val="00CE680F"/>
    <w:rsid w:val="00CF018C"/>
    <w:rsid w:val="00D00814"/>
    <w:rsid w:val="00D13CD6"/>
    <w:rsid w:val="00D27AAA"/>
    <w:rsid w:val="00D35D00"/>
    <w:rsid w:val="00D3662B"/>
    <w:rsid w:val="00D633C4"/>
    <w:rsid w:val="00D65033"/>
    <w:rsid w:val="00D65BE9"/>
    <w:rsid w:val="00D743BF"/>
    <w:rsid w:val="00D822C5"/>
    <w:rsid w:val="00D8544C"/>
    <w:rsid w:val="00D92040"/>
    <w:rsid w:val="00DC1D4B"/>
    <w:rsid w:val="00DD5E7E"/>
    <w:rsid w:val="00DF0ADD"/>
    <w:rsid w:val="00DF1DA4"/>
    <w:rsid w:val="00DF7E90"/>
    <w:rsid w:val="00E2132A"/>
    <w:rsid w:val="00E23891"/>
    <w:rsid w:val="00E27F8F"/>
    <w:rsid w:val="00E309C3"/>
    <w:rsid w:val="00E3749D"/>
    <w:rsid w:val="00E45F31"/>
    <w:rsid w:val="00E509AB"/>
    <w:rsid w:val="00E618E1"/>
    <w:rsid w:val="00E703CF"/>
    <w:rsid w:val="00E75F28"/>
    <w:rsid w:val="00EB20DF"/>
    <w:rsid w:val="00EB4CEB"/>
    <w:rsid w:val="00EC0BE7"/>
    <w:rsid w:val="00EF2B74"/>
    <w:rsid w:val="00F0156C"/>
    <w:rsid w:val="00F22AF0"/>
    <w:rsid w:val="00F34C1C"/>
    <w:rsid w:val="00F54186"/>
    <w:rsid w:val="00F55F88"/>
    <w:rsid w:val="00F57EC2"/>
    <w:rsid w:val="00F62E56"/>
    <w:rsid w:val="00F7233F"/>
    <w:rsid w:val="00F91305"/>
    <w:rsid w:val="00FB7D58"/>
    <w:rsid w:val="00FC38E7"/>
    <w:rsid w:val="00FC604E"/>
    <w:rsid w:val="00FD0FF7"/>
    <w:rsid w:val="00FD12DB"/>
    <w:rsid w:val="00FE1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5C807D-1ED0-4E33-8003-58CF54848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1D4B"/>
    <w:pPr>
      <w:spacing w:after="0" w:line="240" w:lineRule="auto"/>
    </w:pPr>
    <w:rPr>
      <w:rFonts w:eastAsiaTheme="minorEastAsia"/>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C1D4B"/>
    <w:pPr>
      <w:spacing w:after="0" w:line="240" w:lineRule="auto"/>
    </w:pPr>
    <w:rPr>
      <w:rFonts w:eastAsiaTheme="minorEastAsia"/>
      <w:lang w:val="da-DK"/>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14</Words>
  <Characters>3501</Characters>
  <Application>Microsoft Office Word</Application>
  <DocSecurity>0</DocSecurity>
  <Lines>29</Lines>
  <Paragraphs>8</Paragraphs>
  <ScaleCrop>false</ScaleCrop>
  <Company/>
  <LinksUpToDate>false</LinksUpToDate>
  <CharactersWithSpaces>4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udha M.</dc:creator>
  <cp:keywords/>
  <dc:description/>
  <cp:lastModifiedBy>Mehmudha M.</cp:lastModifiedBy>
  <cp:revision>1</cp:revision>
  <dcterms:created xsi:type="dcterms:W3CDTF">2024-02-09T06:35:00Z</dcterms:created>
  <dcterms:modified xsi:type="dcterms:W3CDTF">2024-02-09T06:37:00Z</dcterms:modified>
</cp:coreProperties>
</file>